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EE63A" w14:textId="033C7C4F" w:rsidR="005E4F24" w:rsidRDefault="00000000">
      <w:pPr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/>
          <w:sz w:val="32"/>
          <w:szCs w:val="40"/>
        </w:rPr>
        <w:t>Supplementary Table</w:t>
      </w:r>
      <w:r w:rsidR="00E765EF">
        <w:rPr>
          <w:rFonts w:ascii="Times New Roman" w:hAnsi="Times New Roman" w:cs="Times New Roman" w:hint="eastAsia"/>
          <w:sz w:val="32"/>
          <w:szCs w:val="40"/>
        </w:rPr>
        <w:t xml:space="preserve"> </w:t>
      </w:r>
      <w:r w:rsidR="00160F9D">
        <w:rPr>
          <w:rFonts w:ascii="Times New Roman" w:hAnsi="Times New Roman" w:cs="Times New Roman"/>
          <w:sz w:val="32"/>
          <w:szCs w:val="40"/>
        </w:rPr>
        <w:t>2</w:t>
      </w:r>
      <w:r>
        <w:rPr>
          <w:rFonts w:ascii="Times New Roman" w:hAnsi="Times New Roman" w:cs="Times New Roman"/>
          <w:sz w:val="32"/>
          <w:szCs w:val="40"/>
        </w:rPr>
        <w:t>. Definitions, data sources, and timing of assessment of study variables</w:t>
      </w:r>
    </w:p>
    <w:tbl>
      <w:tblPr>
        <w:tblW w:w="8896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9"/>
        <w:gridCol w:w="3060"/>
        <w:gridCol w:w="1404"/>
        <w:gridCol w:w="2273"/>
      </w:tblGrid>
      <w:tr w:rsidR="005E4F24" w14:paraId="6F37D418" w14:textId="77777777" w:rsidTr="00892CCC">
        <w:trPr>
          <w:trHeight w:val="384"/>
          <w:tblHeader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57CCF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0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95FCD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5627D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CCC99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iming of assessment</w:t>
            </w:r>
          </w:p>
        </w:tc>
      </w:tr>
      <w:tr w:rsidR="005E4F24" w14:paraId="44649090" w14:textId="77777777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7CCA2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stational age (GA)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47C18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est obstetric estimate based on last menstrual period and/or early ultra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6453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lectronic medical record (EMR), obstetric record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7A76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birth</w:t>
            </w:r>
          </w:p>
        </w:tc>
      </w:tr>
      <w:tr w:rsidR="005E4F24" w14:paraId="789019DE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225FE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irth weight (BW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080DA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asured within 1 hour after birth using calibrated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134D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medical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C92FD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birth</w:t>
            </w:r>
          </w:p>
        </w:tc>
      </w:tr>
      <w:tr w:rsidR="005E4F24" w14:paraId="622CFB69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F794E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term premature rupture of membranes (PPROM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FC689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pture of membranes occurring ≥18 hours before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A46A07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bstetric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B7471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efore delivery</w:t>
            </w:r>
          </w:p>
        </w:tc>
      </w:tr>
      <w:tr w:rsidR="005E4F24" w14:paraId="34589EA8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20D70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tenatal corticosteroids (ACS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7123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pletion of a full course of antenatal corticosteroid therapy prior to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41AE4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bstetric medication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5D77C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natal period</w:t>
            </w:r>
          </w:p>
        </w:tc>
      </w:tr>
      <w:tr w:rsidR="005E4F24" w14:paraId="3116ECB1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88DB9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rvical cerclag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FEAB5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rgical placement of cervical suture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9B6AA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bstetric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DDEC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natal period</w:t>
            </w:r>
          </w:p>
        </w:tc>
      </w:tr>
      <w:tr w:rsidR="005E4F24" w14:paraId="78E771AE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C4E86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ode of concept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8F756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atural conception or assisted reproductive technology (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86C82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bstetric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3E493A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enrollment</w:t>
            </w:r>
          </w:p>
        </w:tc>
      </w:tr>
      <w:tr w:rsidR="005E4F24" w14:paraId="483D8916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A33EF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gestat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28B67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win or higher-order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43DB7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bstetric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AC0F1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natal period</w:t>
            </w:r>
          </w:p>
        </w:tc>
      </w:tr>
      <w:tr w:rsidR="005E4F24" w14:paraId="7367A176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7B922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ode of delivery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6D7C48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ginal delivery or 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460E0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livery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881ADA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birth</w:t>
            </w:r>
          </w:p>
        </w:tc>
      </w:tr>
      <w:tr w:rsidR="005E4F24" w14:paraId="051A4FFE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F4874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-minute Apgar score (AP1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166BC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ndard Apgar score assessed at 1 minute after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9FB85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livery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C6D8C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 minute after birth</w:t>
            </w:r>
          </w:p>
        </w:tc>
      </w:tr>
      <w:tr w:rsidR="005E4F24" w14:paraId="7CA34765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13905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-minute Apgar score (AP5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BD96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ndard Apgar score assessed at 5 minutes after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4E41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livery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18AA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 minutes after birth</w:t>
            </w:r>
          </w:p>
        </w:tc>
      </w:tr>
      <w:tr w:rsidR="005E4F24" w14:paraId="291D2257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61C21F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51E9E0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le or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8CCF5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1E31D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birth</w:t>
            </w:r>
          </w:p>
        </w:tc>
      </w:tr>
      <w:tr w:rsidR="005E4F24" w14:paraId="44416460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078FC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irth weight to gestational age ratio (RBG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91FA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ssified as AGA, SGA, or LGA based on population-specific growth stand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B7BCC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8FCF9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birth</w:t>
            </w:r>
          </w:p>
        </w:tc>
      </w:tr>
      <w:tr w:rsidR="005E4F24" w14:paraId="42B292BC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BB355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distress syndrome (RDS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77BB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inical diagnosis based on respiratory distress and radiographic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32699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FD2D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≤24 hours after birth</w:t>
            </w:r>
          </w:p>
        </w:tc>
      </w:tr>
      <w:tr w:rsidR="005E4F24" w14:paraId="04822AD7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B0B4B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ulmonary surfactant (PS) u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90934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dministration of exogenous surfact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22D9E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CU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C256D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arly neonatal period</w:t>
            </w:r>
          </w:p>
        </w:tc>
      </w:tr>
      <w:tr w:rsidR="005E4F24" w14:paraId="4733BC9B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3B044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ersistent pulmonary hypertension of the newborn (PPHN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C204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agnosed based on echocardiography and clinical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AE2AD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CU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42B5E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period</w:t>
            </w:r>
          </w:p>
        </w:tc>
      </w:tr>
      <w:tr w:rsidR="005E4F24" w14:paraId="392FF5FA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7F4DD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itial respiratory support (IRS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C082E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irst respiratory support mode within 24 hours after birth, categorized as oxygen therapy, non-invasive ventilation, or invasive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AC5E2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CU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6963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≤24 hours after birth</w:t>
            </w:r>
          </w:p>
        </w:tc>
      </w:tr>
      <w:tr w:rsidR="005E4F24" w14:paraId="392DC023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DA3FB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vasive mechanical ventilation (IMV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79CCE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Use of invasive mechanical ventilation via endotracheal intubation within the first 7 days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0F79D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CU recor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0F446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≤7 days after birth</w:t>
            </w:r>
          </w:p>
        </w:tc>
      </w:tr>
      <w:tr w:rsidR="005E4F24" w14:paraId="30C4AA7F" w14:textId="77777777" w:rsidTr="00892CCC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581B1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Early-onset sepsis (EOS)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C84BE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fection occurring within 72 hours after birth, diagnosed clinically and/or confirmed by sterile body fluid 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23DD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CU record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8E84F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≤72 hours after birth</w:t>
            </w:r>
          </w:p>
        </w:tc>
      </w:tr>
      <w:tr w:rsidR="005E4F24" w14:paraId="37D579B7" w14:textId="77777777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D902D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orioamnioniti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92B25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cental histopathological diagnosis of intrauterine infection/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C6643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thology repor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541B0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stnatal (after delivery)</w:t>
            </w:r>
          </w:p>
        </w:tc>
      </w:tr>
      <w:tr w:rsidR="005E4F24" w14:paraId="74068203" w14:textId="77777777">
        <w:trPr>
          <w:tblCellSpacing w:w="15" w:type="dxa"/>
          <w:jc w:val="center"/>
        </w:trPr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21DCB" w14:textId="77777777" w:rsidR="005E4F24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ronchopulmonary dysplasia (BPD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C30FB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agnosed according to NICHD 2018 criter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41204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onatal record / discharge diagnosi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0096A" w14:textId="77777777" w:rsidR="005E4F24" w:rsidRDefault="0000000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 36 weeks postmenstrual age or discharge</w:t>
            </w:r>
          </w:p>
        </w:tc>
      </w:tr>
    </w:tbl>
    <w:p w14:paraId="616DB703" w14:textId="77777777" w:rsidR="005E4F24" w:rsidRDefault="005E4F24">
      <w:pPr>
        <w:rPr>
          <w:rFonts w:ascii="Times New Roman" w:hAnsi="Times New Roman" w:cs="Times New Roman"/>
        </w:rPr>
      </w:pPr>
    </w:p>
    <w:sectPr w:rsidR="005E4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391A0" w14:textId="77777777" w:rsidR="001D1B62" w:rsidRDefault="001D1B62" w:rsidP="00C03951">
      <w:r>
        <w:separator/>
      </w:r>
    </w:p>
  </w:endnote>
  <w:endnote w:type="continuationSeparator" w:id="0">
    <w:p w14:paraId="0BDC8F66" w14:textId="77777777" w:rsidR="001D1B62" w:rsidRDefault="001D1B62" w:rsidP="00C0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7B1D3" w14:textId="77777777" w:rsidR="001D1B62" w:rsidRDefault="001D1B62" w:rsidP="00C03951">
      <w:r>
        <w:separator/>
      </w:r>
    </w:p>
  </w:footnote>
  <w:footnote w:type="continuationSeparator" w:id="0">
    <w:p w14:paraId="6F96D380" w14:textId="77777777" w:rsidR="001D1B62" w:rsidRDefault="001D1B62" w:rsidP="00C03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233750"/>
    <w:rsid w:val="00160F9D"/>
    <w:rsid w:val="001B6E5B"/>
    <w:rsid w:val="001D1B62"/>
    <w:rsid w:val="00470812"/>
    <w:rsid w:val="00506075"/>
    <w:rsid w:val="00554607"/>
    <w:rsid w:val="005E4F24"/>
    <w:rsid w:val="00693E2A"/>
    <w:rsid w:val="00714A5A"/>
    <w:rsid w:val="00784FF3"/>
    <w:rsid w:val="00790E9D"/>
    <w:rsid w:val="00892CCC"/>
    <w:rsid w:val="009E1677"/>
    <w:rsid w:val="00B30813"/>
    <w:rsid w:val="00B6095E"/>
    <w:rsid w:val="00C03951"/>
    <w:rsid w:val="00E32AD3"/>
    <w:rsid w:val="00E765EF"/>
    <w:rsid w:val="00FB6458"/>
    <w:rsid w:val="14233750"/>
    <w:rsid w:val="30D1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81D9B5"/>
  <w15:docId w15:val="{68EDF015-8A9A-487B-BEE6-D4DCC65D5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33997274</dc:creator>
  <cp:lastModifiedBy>Florence Briggs</cp:lastModifiedBy>
  <cp:revision>16</cp:revision>
  <dcterms:created xsi:type="dcterms:W3CDTF">2026-04-11T13:22:00Z</dcterms:created>
  <dcterms:modified xsi:type="dcterms:W3CDTF">2026-04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4DFFCE556714255A17F2FD7460E532B_11</vt:lpwstr>
  </property>
  <property fmtid="{D5CDD505-2E9C-101B-9397-08002B2CF9AE}" pid="4" name="KSOTemplateDocerSaveRecord">
    <vt:lpwstr>eyJoZGlkIjoiOWFjMzc5NTllMjcyNDcxYjk3NDMwMGIxMmI2MTkzNTQiLCJ1c2VySWQiOiIxNjY1NDYxOTcyIn0=</vt:lpwstr>
  </property>
</Properties>
</file>